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/>
        <w:t xml:space="preserve">Supplementary Table 1: Percentage gene expression in </w:t>
      </w:r>
      <w:r>
        <w:rPr>
          <w:i/>
        </w:rPr>
        <w:t xml:space="preserve">C. albicans </w:t>
      </w:r>
      <w:r>
        <w:rPr/>
        <w:t>4 and 24 h biofilm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723"/>
        <w:gridCol w:w="1051"/>
        <w:gridCol w:w="748"/>
        <w:gridCol w:w="1052"/>
        <w:gridCol w:w="748"/>
        <w:gridCol w:w="1051"/>
        <w:gridCol w:w="748"/>
        <w:gridCol w:w="1052"/>
        <w:gridCol w:w="748"/>
      </w:tblGrid>
      <w:tr>
        <w:trPr>
          <w:trHeight w:val="870" w:hRule="atLeast"/>
        </w:trPr>
        <w:tc>
          <w:tcPr>
            <w:tcW w:w="2162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3599" w:type="dxa"/>
            <w:gridSpan w:val="4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4 h biofilm</w:t>
            </w:r>
          </w:p>
        </w:tc>
        <w:tc>
          <w:tcPr>
            <w:tcW w:w="3599" w:type="dxa"/>
            <w:gridSpan w:val="4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24 h biofilm</w:t>
            </w:r>
          </w:p>
        </w:tc>
      </w:tr>
      <w:tr>
        <w:trPr>
          <w:trHeight w:val="870" w:hRule="atLeast"/>
        </w:trPr>
        <w:tc>
          <w:tcPr>
            <w:tcW w:w="216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9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LBF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HBF</w:t>
            </w:r>
          </w:p>
        </w:tc>
        <w:tc>
          <w:tcPr>
            <w:tcW w:w="1799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LBF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HBF</w:t>
            </w:r>
          </w:p>
        </w:tc>
      </w:tr>
      <w:tr>
        <w:trPr>
          <w:trHeight w:val="870" w:hRule="atLeast"/>
        </w:trPr>
        <w:tc>
          <w:tcPr>
            <w:tcW w:w="143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ean % expression</w:t>
            </w:r>
          </w:p>
        </w:tc>
        <w:tc>
          <w:tcPr>
            <w:tcW w:w="748" w:type="dxa"/>
            <w:tcBorders/>
          </w:tcPr>
          <w:p>
            <w:pPr>
              <w:pStyle w:val="Normal"/>
              <w:tabs>
                <w:tab w:val="clear" w:pos="720"/>
                <w:tab w:val="left" w:pos="224" w:leader="none"/>
                <w:tab w:val="center" w:pos="524" w:leader="none"/>
              </w:tabs>
              <w:spacing w:lineRule="auto" w:line="360" w:before="240" w:after="200"/>
              <w:rPr/>
            </w:pPr>
            <w:r>
              <w:rPr/>
              <w:t>± SD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ean % expression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± SD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ean % expression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± SD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ean % expression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± SD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Adhesion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ALS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2.6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4.4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8.9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0.5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69.5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8.0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76.1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4.71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ALS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8.7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3.9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82.5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2.0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7.0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1.2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69.9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64.06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ALS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8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2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95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83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6.69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.20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1.0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9.778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EAP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09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711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15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8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1.9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.5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9.34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6.155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HWP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16.3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47.1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79.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6.0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6.4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8.3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90.6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44.70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Glycosylated mannoproteins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OCH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663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983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3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33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20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48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20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484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PMR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6.82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.74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7.66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.05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6.5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.8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5.2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.35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MNN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7.09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.08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9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83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5.1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3.8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75.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0.34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MNT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52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36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0.5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1.6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7.0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3.8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5.8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2.04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Transcription factors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CPH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.46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95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.25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16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8.34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27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7.8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.039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BCR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.4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17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.16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17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9.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3.0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0.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3.74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EFG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3.2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6.9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9.5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5.1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3.5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2.9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4.1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7.56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TUP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3.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7.5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7.3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.9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61.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00.0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52.7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02.20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Resistance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CDR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.25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.45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4.8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6.62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9.77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9.37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60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44.10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MDR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192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169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302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725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1.4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9.5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7.95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6.641</w:t>
            </w:r>
          </w:p>
        </w:tc>
      </w:tr>
      <w:tr>
        <w:trPr>
          <w:trHeight w:val="870" w:hRule="atLeast"/>
        </w:trPr>
        <w:tc>
          <w:tcPr>
            <w:tcW w:w="14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ZAP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.80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76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.08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6.12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4.3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3.8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9.0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2.7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16:49:00Z</dcterms:created>
  <dc:creator>fvillaflores</dc:creator>
  <dc:description/>
  <cp:keywords/>
  <dc:language>en-US</dc:language>
  <cp:lastModifiedBy>fvillaflores</cp:lastModifiedBy>
  <dcterms:modified xsi:type="dcterms:W3CDTF">2014-06-26T16:50:00Z</dcterms:modified>
  <cp:revision>1</cp:revision>
  <dc:subject/>
  <dc:title/>
</cp:coreProperties>
</file>